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2425" w14:textId="0ACB007D" w:rsidR="00E57430" w:rsidRDefault="00E57430" w:rsidP="00E574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for recurrence of included studies</w:t>
      </w:r>
    </w:p>
    <w:p w14:paraId="287C9874" w14:textId="77777777" w:rsidR="00E57430" w:rsidRDefault="00E57430" w:rsidP="00E57430">
      <w:pPr>
        <w:tabs>
          <w:tab w:val="left" w:pos="1520"/>
        </w:tabs>
      </w:pPr>
    </w:p>
    <w:p w14:paraId="4EF15B1A" w14:textId="77777777" w:rsidR="00E57430" w:rsidRDefault="00E57430" w:rsidP="00E57430">
      <w:pPr>
        <w:tabs>
          <w:tab w:val="left" w:pos="1520"/>
        </w:tabs>
      </w:pPr>
    </w:p>
    <w:p w14:paraId="1C40E0CB" w14:textId="77777777" w:rsidR="00E57430" w:rsidRDefault="00E57430" w:rsidP="00E57430">
      <w:pPr>
        <w:tabs>
          <w:tab w:val="left" w:pos="1520"/>
        </w:tabs>
      </w:pPr>
    </w:p>
    <w:p w14:paraId="7FFC983F" w14:textId="77777777" w:rsidR="00E57430" w:rsidRDefault="00E57430" w:rsidP="00E57430">
      <w:pPr>
        <w:tabs>
          <w:tab w:val="left" w:pos="1520"/>
        </w:tabs>
      </w:pPr>
    </w:p>
    <w:p w14:paraId="18699430" w14:textId="77777777" w:rsidR="00E57430" w:rsidRDefault="00E57430" w:rsidP="00E57430">
      <w:pPr>
        <w:tabs>
          <w:tab w:val="left" w:pos="1520"/>
        </w:tabs>
      </w:pPr>
    </w:p>
    <w:p w14:paraId="2566AD1C" w14:textId="77777777" w:rsidR="00E57430" w:rsidRDefault="00E57430" w:rsidP="00E57430">
      <w:pPr>
        <w:tabs>
          <w:tab w:val="left" w:pos="1520"/>
        </w:tabs>
      </w:pPr>
    </w:p>
    <w:p w14:paraId="6F0BE36F" w14:textId="77777777" w:rsidR="00E57430" w:rsidRDefault="00E57430" w:rsidP="00E57430">
      <w:pPr>
        <w:tabs>
          <w:tab w:val="left" w:pos="1520"/>
        </w:tabs>
      </w:pPr>
    </w:p>
    <w:p w14:paraId="3621187A" w14:textId="77777777" w:rsidR="00E57430" w:rsidRDefault="00E57430" w:rsidP="00E57430">
      <w:pPr>
        <w:tabs>
          <w:tab w:val="left" w:pos="1520"/>
        </w:tabs>
      </w:pPr>
    </w:p>
    <w:p w14:paraId="2EB4E39A" w14:textId="77777777" w:rsidR="00E57430" w:rsidRDefault="00E57430" w:rsidP="00E57430">
      <w:pPr>
        <w:tabs>
          <w:tab w:val="left" w:pos="1520"/>
        </w:tabs>
      </w:pPr>
    </w:p>
    <w:p w14:paraId="6C8C5845" w14:textId="77777777" w:rsidR="00E57430" w:rsidRDefault="00E57430" w:rsidP="00E57430">
      <w:pPr>
        <w:tabs>
          <w:tab w:val="left" w:pos="1520"/>
        </w:tabs>
      </w:pPr>
    </w:p>
    <w:p w14:paraId="5F233A4A" w14:textId="77777777" w:rsidR="00E57430" w:rsidRDefault="00E57430" w:rsidP="00E57430">
      <w:pPr>
        <w:tabs>
          <w:tab w:val="left" w:pos="1520"/>
        </w:tabs>
      </w:pPr>
    </w:p>
    <w:p w14:paraId="65800006" w14:textId="77777777" w:rsidR="00E57430" w:rsidRDefault="00E57430" w:rsidP="00E57430">
      <w:pPr>
        <w:tabs>
          <w:tab w:val="left" w:pos="1520"/>
        </w:tabs>
      </w:pPr>
    </w:p>
    <w:p w14:paraId="7A8DC988" w14:textId="77777777" w:rsidR="00E57430" w:rsidRDefault="00E57430" w:rsidP="00E57430">
      <w:pPr>
        <w:tabs>
          <w:tab w:val="left" w:pos="1520"/>
        </w:tabs>
      </w:pPr>
    </w:p>
    <w:tbl>
      <w:tblPr>
        <w:tblStyle w:val="TableGrid"/>
        <w:tblpPr w:leftFromText="180" w:rightFromText="180" w:vertAnchor="page" w:horzAnchor="margin" w:tblpY="1931"/>
        <w:tblW w:w="12333" w:type="dxa"/>
        <w:tblLook w:val="04A0" w:firstRow="1" w:lastRow="0" w:firstColumn="1" w:lastColumn="0" w:noHBand="0" w:noVBand="1"/>
      </w:tblPr>
      <w:tblGrid>
        <w:gridCol w:w="1418"/>
        <w:gridCol w:w="820"/>
        <w:gridCol w:w="1504"/>
        <w:gridCol w:w="1432"/>
        <w:gridCol w:w="1894"/>
        <w:gridCol w:w="2138"/>
        <w:gridCol w:w="3127"/>
      </w:tblGrid>
      <w:tr w:rsidR="00E57430" w:rsidRPr="00C756E2" w14:paraId="2C2623A1" w14:textId="77777777" w:rsidTr="007F331A">
        <w:trPr>
          <w:trHeight w:val="1149"/>
        </w:trPr>
        <w:tc>
          <w:tcPr>
            <w:tcW w:w="1418" w:type="dxa"/>
          </w:tcPr>
          <w:p w14:paraId="2C796111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20" w:type="dxa"/>
          </w:tcPr>
          <w:p w14:paraId="478D89FD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</w:tcPr>
          <w:p w14:paraId="1BF38D53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69815788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432" w:type="dxa"/>
          </w:tcPr>
          <w:p w14:paraId="2207E6F5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243403B9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1894" w:type="dxa"/>
          </w:tcPr>
          <w:p w14:paraId="7A7F84F4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91C800D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138" w:type="dxa"/>
          </w:tcPr>
          <w:p w14:paraId="25692C7F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EDCB956" w14:textId="77777777" w:rsidR="00E57430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27" w:type="dxa"/>
          </w:tcPr>
          <w:p w14:paraId="04BEF0BD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by</w:t>
            </w:r>
          </w:p>
        </w:tc>
      </w:tr>
      <w:tr w:rsidR="00E57430" w:rsidRPr="00664714" w14:paraId="7D49A05E" w14:textId="77777777" w:rsidTr="007F331A">
        <w:trPr>
          <w:trHeight w:val="84"/>
        </w:trPr>
        <w:tc>
          <w:tcPr>
            <w:tcW w:w="1418" w:type="dxa"/>
            <w:vAlign w:val="center"/>
          </w:tcPr>
          <w:p w14:paraId="4E31AE54" w14:textId="77777777" w:rsidR="00E57430" w:rsidRPr="00C756E2" w:rsidRDefault="00E57430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Farquhar et al. </w:t>
            </w:r>
          </w:p>
        </w:tc>
        <w:tc>
          <w:tcPr>
            <w:tcW w:w="820" w:type="dxa"/>
            <w:vAlign w:val="center"/>
          </w:tcPr>
          <w:p w14:paraId="62F9BA5C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04" w:type="dxa"/>
            <w:vAlign w:val="center"/>
          </w:tcPr>
          <w:p w14:paraId="216F4034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2" w:type="dxa"/>
          </w:tcPr>
          <w:p w14:paraId="43FECA21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94" w:type="dxa"/>
            <w:vAlign w:val="center"/>
          </w:tcPr>
          <w:p w14:paraId="209D3985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8" w:type="dxa"/>
          </w:tcPr>
          <w:p w14:paraId="4AB45B83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7" w:type="dxa"/>
          </w:tcPr>
          <w:p w14:paraId="04279346" w14:textId="77777777" w:rsidR="00E57430" w:rsidRPr="00664714" w:rsidRDefault="00E57430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  <w:tr w:rsidR="00E57430" w:rsidRPr="00C756E2" w14:paraId="753D3CA3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0C9A4258" w14:textId="77777777" w:rsidR="00E57430" w:rsidRPr="00C756E2" w:rsidRDefault="00E57430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Yu et al. </w:t>
            </w:r>
          </w:p>
        </w:tc>
        <w:tc>
          <w:tcPr>
            <w:tcW w:w="820" w:type="dxa"/>
            <w:vAlign w:val="center"/>
          </w:tcPr>
          <w:p w14:paraId="14EFD7C1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04" w:type="dxa"/>
            <w:vAlign w:val="center"/>
          </w:tcPr>
          <w:p w14:paraId="5034B9EA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2" w:type="dxa"/>
          </w:tcPr>
          <w:p w14:paraId="11CD25B2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94" w:type="dxa"/>
            <w:vAlign w:val="center"/>
          </w:tcPr>
          <w:p w14:paraId="062BCF6C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38" w:type="dxa"/>
          </w:tcPr>
          <w:p w14:paraId="59C106B9" w14:textId="77777777" w:rsidR="00E57430" w:rsidRPr="00C756E2" w:rsidRDefault="00E57430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3127" w:type="dxa"/>
          </w:tcPr>
          <w:p w14:paraId="5D2BD2A7" w14:textId="77777777" w:rsidR="00E57430" w:rsidRPr="00C756E2" w:rsidRDefault="00E57430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</w:tbl>
    <w:p w14:paraId="728C4E3E" w14:textId="77777777" w:rsidR="00770B4A" w:rsidRPr="00E57430" w:rsidRDefault="00770B4A" w:rsidP="00E57430"/>
    <w:sectPr w:rsidR="00770B4A" w:rsidRPr="00E57430" w:rsidSect="00985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7C"/>
    <w:rsid w:val="00237812"/>
    <w:rsid w:val="00274709"/>
    <w:rsid w:val="006123E4"/>
    <w:rsid w:val="00770B4A"/>
    <w:rsid w:val="00897E91"/>
    <w:rsid w:val="00985F7C"/>
    <w:rsid w:val="00E5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B448"/>
  <w15:chartTrackingRefBased/>
  <w15:docId w15:val="{B958F397-E203-4DB4-ACEF-DECBF6FD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F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2</cp:revision>
  <dcterms:created xsi:type="dcterms:W3CDTF">2025-03-25T12:20:00Z</dcterms:created>
  <dcterms:modified xsi:type="dcterms:W3CDTF">2025-03-25T12:20:00Z</dcterms:modified>
</cp:coreProperties>
</file>